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FE54C" w14:textId="77777777" w:rsidR="00C53E55" w:rsidRPr="00954DD8" w:rsidRDefault="00C53E55" w:rsidP="00C53E55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C11F61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954DD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954DD8">
        <w:rPr>
          <w:rFonts w:ascii="Times New Roman" w:hAnsi="Times New Roman" w:cs="Times New Roman"/>
          <w:sz w:val="21"/>
          <w:szCs w:val="21"/>
        </w:rPr>
        <w:t xml:space="preserve"> The image-level performance of th</w:t>
      </w:r>
      <w:r w:rsidRPr="00954DD8">
        <w:rPr>
          <w:rFonts w:ascii="Times New Roman" w:hAnsi="Times New Roman" w:cs="Times New Roman" w:hint="eastAsia"/>
          <w:sz w:val="21"/>
          <w:szCs w:val="21"/>
        </w:rPr>
        <w:t>ree</w:t>
      </w:r>
      <w:r w:rsidRPr="00954DD8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ELLSEE</w:t>
      </w:r>
      <w:r w:rsidRPr="00954DD8">
        <w:rPr>
          <w:rFonts w:ascii="Times New Roman" w:hAnsi="Times New Roman" w:cs="Times New Roman"/>
          <w:sz w:val="21"/>
          <w:szCs w:val="21"/>
        </w:rPr>
        <w:t xml:space="preserve"> models on the APL 10× dataset </w:t>
      </w:r>
      <w:r w:rsidRPr="00954DD8">
        <w:rPr>
          <w:rFonts w:ascii="Times New Roman" w:hAnsi="Times New Roman" w:cs="Times New Roman" w:hint="eastAsia"/>
          <w:sz w:val="21"/>
          <w:szCs w:val="21"/>
        </w:rPr>
        <w:t>by</w:t>
      </w:r>
      <w:r w:rsidRPr="00954DD8">
        <w:rPr>
          <w:rFonts w:ascii="Times New Roman" w:hAnsi="Times New Roman" w:cs="Times New Roman"/>
          <w:sz w:val="21"/>
          <w:szCs w:val="21"/>
        </w:rPr>
        <w:t xml:space="preserve"> 5-fold cross-validation.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487"/>
        <w:gridCol w:w="1487"/>
        <w:gridCol w:w="1487"/>
        <w:gridCol w:w="1487"/>
        <w:gridCol w:w="1799"/>
      </w:tblGrid>
      <w:tr w:rsidR="00C53E55" w14:paraId="4515E882" w14:textId="77777777" w:rsidTr="00DE3BD3">
        <w:trPr>
          <w:trHeight w:val="312"/>
          <w:jc w:val="center"/>
        </w:trPr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4C434B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BE4DF1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C0EB26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9C70E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262B0B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4E1F5B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V</w:t>
            </w:r>
          </w:p>
        </w:tc>
      </w:tr>
      <w:tr w:rsidR="00C53E55" w14:paraId="6A35C1BF" w14:textId="77777777" w:rsidTr="00DE3BD3">
        <w:trPr>
          <w:trHeight w:val="31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A634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1712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0.8390±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E2E3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7857±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CDAB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8360±0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0397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8100±0.007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BC53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09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06</w:t>
            </w:r>
          </w:p>
        </w:tc>
      </w:tr>
      <w:tr w:rsidR="00C53E55" w14:paraId="7D76187C" w14:textId="77777777" w:rsidTr="00DE3BD3">
        <w:trPr>
          <w:trHeight w:val="31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B77F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4752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8291±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F9DE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7649±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94C4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0.8453±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D1E3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7912±0.01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B28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3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215</w:t>
            </w:r>
          </w:p>
        </w:tc>
      </w:tr>
      <w:tr w:rsidR="00C53E55" w14:paraId="4F051C16" w14:textId="77777777" w:rsidTr="00DE3BD3">
        <w:trPr>
          <w:trHeight w:val="312"/>
          <w:jc w:val="center"/>
        </w:trPr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965019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8B9D15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8933±0.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160BD6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8445±0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D10F72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9079±0.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4A682B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35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.8749±0.013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E8B3F38" w14:textId="77777777" w:rsidR="00C53E55" w:rsidRPr="008F35A5" w:rsidRDefault="00C53E5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22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82</w:t>
            </w:r>
          </w:p>
        </w:tc>
      </w:tr>
    </w:tbl>
    <w:p w14:paraId="1213628B" w14:textId="77777777" w:rsidR="00C53E55" w:rsidRPr="00057D3A" w:rsidRDefault="00C53E55" w:rsidP="00C53E55"/>
    <w:p w14:paraId="1D5358B7" w14:textId="77777777" w:rsidR="00BC155C" w:rsidRDefault="00BC155C"/>
    <w:sectPr w:rsidR="00BC1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89262" w14:textId="77777777" w:rsidR="00633CA7" w:rsidRDefault="00633CA7" w:rsidP="00C53E55">
      <w:r>
        <w:separator/>
      </w:r>
    </w:p>
  </w:endnote>
  <w:endnote w:type="continuationSeparator" w:id="0">
    <w:p w14:paraId="17DF8334" w14:textId="77777777" w:rsidR="00633CA7" w:rsidRDefault="00633CA7" w:rsidP="00C5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2F70A" w14:textId="77777777" w:rsidR="00633CA7" w:rsidRDefault="00633CA7" w:rsidP="00C53E55">
      <w:r>
        <w:separator/>
      </w:r>
    </w:p>
  </w:footnote>
  <w:footnote w:type="continuationSeparator" w:id="0">
    <w:p w14:paraId="5B938548" w14:textId="77777777" w:rsidR="00633CA7" w:rsidRDefault="00633CA7" w:rsidP="00C53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5C"/>
    <w:rsid w:val="00633CA7"/>
    <w:rsid w:val="007E3D20"/>
    <w:rsid w:val="00BC155C"/>
    <w:rsid w:val="00C5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56DFC1-18E7-438D-849B-72F8964B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E5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C155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55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55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55C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55C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55C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55C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55C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55C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5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5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55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5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5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5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5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55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C1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55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C15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55C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C15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55C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C15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55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C15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5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3E5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53E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3E5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53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0:00Z</dcterms:created>
  <dcterms:modified xsi:type="dcterms:W3CDTF">2024-07-13T05:35:00Z</dcterms:modified>
</cp:coreProperties>
</file>